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777BD" w14:textId="77777777" w:rsidR="00AF6014" w:rsidRDefault="00285BC1" w:rsidP="00285BC1">
      <w:r w:rsidRPr="00285BC1">
        <w:rPr>
          <w:noProof/>
        </w:rPr>
        <w:drawing>
          <wp:inline distT="0" distB="0" distL="0" distR="0" wp14:anchorId="7E5B042E" wp14:editId="04BC419D">
            <wp:extent cx="5943600" cy="399859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764A5B4-A0BF-4EF0-9A9E-5AC1168534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764A5B4-A0BF-4EF0-9A9E-5AC1168534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956F0" w14:textId="77777777" w:rsidR="00285BC1" w:rsidRDefault="00285BC1" w:rsidP="00285BC1">
      <w:r>
        <w:t>Supplemental Figure 1.</w:t>
      </w:r>
    </w:p>
    <w:p w14:paraId="53E927C1" w14:textId="77777777" w:rsidR="00285BC1" w:rsidRDefault="00285BC1" w:rsidP="00285BC1">
      <w:r w:rsidRPr="00285BC1">
        <w:rPr>
          <w:noProof/>
        </w:rPr>
        <w:lastRenderedPageBreak/>
        <w:drawing>
          <wp:inline distT="0" distB="0" distL="0" distR="0" wp14:anchorId="452DE2E6" wp14:editId="0C667A9C">
            <wp:extent cx="5943600" cy="7825740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D5F867B-11A5-48F8-B4C1-6A5C92254E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D5F867B-11A5-48F8-B4C1-6A5C92254E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2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6E68A" w14:textId="77777777" w:rsidR="00285BC1" w:rsidRDefault="00285BC1" w:rsidP="00285BC1">
      <w:r>
        <w:t>Supplemental Figure 2.</w:t>
      </w:r>
    </w:p>
    <w:p w14:paraId="47E7044A" w14:textId="77777777" w:rsidR="00285BC1" w:rsidRDefault="00285BC1" w:rsidP="00285BC1">
      <w:r w:rsidRPr="00285BC1">
        <w:rPr>
          <w:noProof/>
        </w:rPr>
        <w:lastRenderedPageBreak/>
        <w:drawing>
          <wp:inline distT="0" distB="0" distL="0" distR="0" wp14:anchorId="527A591C" wp14:editId="3AB967FB">
            <wp:extent cx="5943600" cy="778891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96BCB2E-1E26-4403-ADB2-E811386754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96BCB2E-1E26-4403-ADB2-E811386754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8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C61A7" w14:textId="77777777" w:rsidR="00285BC1" w:rsidRPr="00285BC1" w:rsidRDefault="00285BC1" w:rsidP="00285BC1">
      <w:r>
        <w:t>Supplemental Figure 3.</w:t>
      </w:r>
    </w:p>
    <w:sectPr w:rsidR="00285BC1" w:rsidRPr="00285BC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41D13" w14:textId="77777777" w:rsidR="00F4121F" w:rsidRDefault="00F4121F" w:rsidP="0096196C">
      <w:pPr>
        <w:spacing w:after="0" w:line="240" w:lineRule="auto"/>
      </w:pPr>
      <w:r>
        <w:separator/>
      </w:r>
    </w:p>
  </w:endnote>
  <w:endnote w:type="continuationSeparator" w:id="0">
    <w:p w14:paraId="14195D73" w14:textId="77777777" w:rsidR="00F4121F" w:rsidRDefault="00F4121F" w:rsidP="0096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7F22D" w14:textId="77777777" w:rsidR="00F4121F" w:rsidRDefault="00F4121F" w:rsidP="0096196C">
      <w:pPr>
        <w:spacing w:after="0" w:line="240" w:lineRule="auto"/>
      </w:pPr>
      <w:r>
        <w:separator/>
      </w:r>
    </w:p>
  </w:footnote>
  <w:footnote w:type="continuationSeparator" w:id="0">
    <w:p w14:paraId="4D17CC4C" w14:textId="77777777" w:rsidR="00F4121F" w:rsidRDefault="00F4121F" w:rsidP="00961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080D6" w14:textId="54DEF058" w:rsidR="0096196C" w:rsidRDefault="0096196C" w:rsidP="0096196C">
    <w:pPr>
      <w:pStyle w:val="Header"/>
    </w:pPr>
    <w:r>
      <w:t>Perigestational Opioid Exposure Alters Alcohol-Driven Reward Behaviors in Adolescent Ra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C1"/>
    <w:rsid w:val="00285BC1"/>
    <w:rsid w:val="0096196C"/>
    <w:rsid w:val="00AF6014"/>
    <w:rsid w:val="00F4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670F"/>
  <w15:chartTrackingRefBased/>
  <w15:docId w15:val="{848FA9FD-3F9B-474B-A3F0-1B358041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96C"/>
  </w:style>
  <w:style w:type="paragraph" w:styleId="Footer">
    <w:name w:val="footer"/>
    <w:basedOn w:val="Normal"/>
    <w:link w:val="FooterChar"/>
    <w:uiPriority w:val="99"/>
    <w:unhideWhenUsed/>
    <w:rsid w:val="00961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</Words>
  <Characters>64</Characters>
  <Application>Microsoft Office Word</Application>
  <DocSecurity>0</DocSecurity>
  <Lines>1</Lines>
  <Paragraphs>1</Paragraphs>
  <ScaleCrop>false</ScaleCrop>
  <Company>Georgia State University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 Searles</dc:creator>
  <cp:keywords/>
  <dc:description/>
  <cp:lastModifiedBy>Christopher Searles</cp:lastModifiedBy>
  <cp:revision>2</cp:revision>
  <dcterms:created xsi:type="dcterms:W3CDTF">2023-11-14T16:53:00Z</dcterms:created>
  <dcterms:modified xsi:type="dcterms:W3CDTF">2023-11-14T17:21:00Z</dcterms:modified>
</cp:coreProperties>
</file>